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F45F9" w14:textId="77777777" w:rsidR="0088186C" w:rsidRDefault="0088186C" w:rsidP="0088186C">
      <w:pPr>
        <w:rPr>
          <w:rFonts w:ascii="Times New Roman" w:hAnsi="Times New Roman" w:cs="Times New Roman"/>
        </w:rPr>
      </w:pPr>
    </w:p>
    <w:p w14:paraId="185C1AEE" w14:textId="77777777" w:rsidR="0088186C" w:rsidRDefault="0088186C" w:rsidP="008818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81DC27" w14:textId="77777777" w:rsidR="0088186C" w:rsidRDefault="0088186C" w:rsidP="008818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3 Table. Survival and response outcomes in meta-analysis of high TMB versus low TMB group in NSCLC patients receiving immunotherap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1742"/>
        <w:gridCol w:w="1742"/>
        <w:gridCol w:w="1716"/>
        <w:gridCol w:w="1716"/>
      </w:tblGrid>
      <w:tr w:rsidR="0088186C" w14:paraId="287A4FF2" w14:textId="77777777" w:rsidTr="00F92164">
        <w:tc>
          <w:tcPr>
            <w:tcW w:w="3681" w:type="dxa"/>
            <w:vMerge w:val="restart"/>
            <w:tcBorders>
              <w:left w:val="nil"/>
              <w:right w:val="nil"/>
            </w:tcBorders>
            <w:vAlign w:val="center"/>
          </w:tcPr>
          <w:p w14:paraId="30E786C8" w14:textId="77777777" w:rsidR="0088186C" w:rsidRDefault="0088186C" w:rsidP="00F92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2567" w:type="dxa"/>
            <w:vMerge w:val="restart"/>
            <w:tcBorders>
              <w:left w:val="nil"/>
              <w:right w:val="nil"/>
            </w:tcBorders>
            <w:vAlign w:val="center"/>
          </w:tcPr>
          <w:p w14:paraId="3D2A6C7D" w14:textId="77777777" w:rsidR="0088186C" w:rsidRDefault="0088186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, HR (95%CI)</w:t>
            </w:r>
          </w:p>
        </w:tc>
        <w:tc>
          <w:tcPr>
            <w:tcW w:w="2567" w:type="dxa"/>
            <w:vMerge w:val="restart"/>
            <w:tcBorders>
              <w:left w:val="nil"/>
              <w:right w:val="nil"/>
            </w:tcBorders>
            <w:vAlign w:val="center"/>
          </w:tcPr>
          <w:p w14:paraId="1F90DC57" w14:textId="77777777" w:rsidR="0088186C" w:rsidRDefault="0088186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, HR (95%CI)</w:t>
            </w:r>
          </w:p>
        </w:tc>
        <w:tc>
          <w:tcPr>
            <w:tcW w:w="5135" w:type="dxa"/>
            <w:gridSpan w:val="2"/>
            <w:tcBorders>
              <w:left w:val="nil"/>
              <w:right w:val="nil"/>
            </w:tcBorders>
            <w:vAlign w:val="center"/>
          </w:tcPr>
          <w:p w14:paraId="1361C2C9" w14:textId="77777777" w:rsidR="0088186C" w:rsidRDefault="0088186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, n/total (%)</w:t>
            </w:r>
          </w:p>
        </w:tc>
      </w:tr>
      <w:tr w:rsidR="0088186C" w14:paraId="10ED87F5" w14:textId="77777777" w:rsidTr="00F92164">
        <w:tc>
          <w:tcPr>
            <w:tcW w:w="36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9AFDB" w14:textId="77777777" w:rsidR="0088186C" w:rsidRDefault="0088186C" w:rsidP="00F921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C668F" w14:textId="77777777" w:rsidR="0088186C" w:rsidRDefault="0088186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75B7C" w14:textId="77777777" w:rsidR="0088186C" w:rsidRDefault="0088186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D6E3A" w14:textId="77777777" w:rsidR="0088186C" w:rsidRDefault="0088186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 TMB group</w:t>
            </w: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A7A2A" w14:textId="77777777" w:rsidR="0088186C" w:rsidRDefault="0088186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TMB group</w:t>
            </w:r>
          </w:p>
        </w:tc>
      </w:tr>
      <w:tr w:rsidR="0088186C" w14:paraId="3D01DC71" w14:textId="77777777" w:rsidTr="00F92164">
        <w:tc>
          <w:tcPr>
            <w:tcW w:w="3681" w:type="dxa"/>
            <w:tcBorders>
              <w:left w:val="nil"/>
              <w:bottom w:val="nil"/>
              <w:right w:val="nil"/>
            </w:tcBorders>
            <w:vAlign w:val="center"/>
          </w:tcPr>
          <w:p w14:paraId="03858EA9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zvi N (2015)</w:t>
            </w:r>
          </w:p>
        </w:tc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95E7" w14:textId="77777777" w:rsidR="0088186C" w:rsidRPr="005A6D2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D2C">
              <w:rPr>
                <w:rFonts w:ascii="Times New Roman" w:eastAsia="DengXian" w:hAnsi="Times New Roman" w:cs="Times New Roman"/>
                <w:color w:val="000000"/>
              </w:rPr>
              <w:t>0.19 (0.08-0.47)</w:t>
            </w:r>
          </w:p>
        </w:tc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94B5" w14:textId="77777777" w:rsidR="0088186C" w:rsidRPr="005A6D2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6D2C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E322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/17 (58.8%)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6119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/17 (11.8%)</w:t>
            </w:r>
          </w:p>
        </w:tc>
      </w:tr>
      <w:tr w:rsidR="0088186C" w14:paraId="267FB979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A529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rbone D (2017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BBA9" w14:textId="77777777" w:rsidR="0088186C" w:rsidRPr="005A6D2C" w:rsidRDefault="0088186C" w:rsidP="00F9216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5A6D2C">
              <w:rPr>
                <w:rFonts w:ascii="Times New Roman" w:eastAsia="DengXian" w:hAnsi="Times New Roman" w:cs="Times New Roman"/>
              </w:rPr>
              <w:t>0.50 (0.31-0.81)</w:t>
            </w:r>
            <w:r w:rsidRPr="005A6D2C">
              <w:rPr>
                <w:rFonts w:ascii="Times New Roman" w:eastAsia="DengXian" w:hAnsi="Times New Roman" w:cs="Times New Roman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0AD9" w14:textId="77777777" w:rsidR="0088186C" w:rsidRPr="005A6D2C" w:rsidRDefault="0088186C" w:rsidP="00F9216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5A6D2C">
              <w:rPr>
                <w:rFonts w:ascii="Times New Roman" w:eastAsia="DengXian" w:hAnsi="Times New Roman" w:cs="Times New Roman"/>
              </w:rPr>
              <w:t>0.95 (0.58-1.54)</w:t>
            </w:r>
            <w:r w:rsidRPr="005A6D2C">
              <w:rPr>
                <w:rFonts w:ascii="Times New Roman" w:eastAsia="DengXian" w:hAnsi="Times New Roman" w:cs="Times New Roman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1979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/47 (46.8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0D80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/111 (23.4%)</w:t>
            </w:r>
          </w:p>
        </w:tc>
      </w:tr>
      <w:tr w:rsidR="0088186C" w14:paraId="06198945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25DC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oodman A (2017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26AA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2 (0.13-0.81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1501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2 (0.07-1.5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D1FB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/3 (33.3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6586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/33 (18.2%)</w:t>
            </w:r>
          </w:p>
        </w:tc>
      </w:tr>
      <w:tr w:rsidR="0088186C" w14:paraId="26F5BE5D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C967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zvi H (2018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23C6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73 (0.55-0.96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34FA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30B0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AFED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3293E780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B028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ellmann M, CheckMate-012 (2018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B51D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1 (0.23-0.73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F76B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B48F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/37 (51.4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D958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/38 (13.2%)</w:t>
            </w:r>
          </w:p>
        </w:tc>
      </w:tr>
      <w:tr w:rsidR="0088186C" w14:paraId="2DD0C679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EDDE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ellmann M, CheckMate-227 (2018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4BB7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63 (0.49-0.80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A53D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F572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D98E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1C3725E9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D80A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ndara D, OAK trial (2018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C76E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85 (0.64-1.12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&amp;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B1F5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1.07 (0.78-1.47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&amp;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EC87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/77 (20.8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DFDE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/216 (13.0%)</w:t>
            </w:r>
          </w:p>
        </w:tc>
      </w:tr>
      <w:tr w:rsidR="0088186C" w14:paraId="18242691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2275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ndara D, POPLAR trial (2018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8892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71 (0.43-1.17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&amp;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0702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1.06 (0.62-1.81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&amp;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9386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/25 (28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2D36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/80 (11.3%)</w:t>
            </w:r>
          </w:p>
        </w:tc>
      </w:tr>
      <w:tr w:rsidR="0088186C" w14:paraId="22D2D3B0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5A20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ae Y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421D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1.08 (0.48-2.46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06C2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10 (0.01-0.76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3179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9F23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221108E6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D5D7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stein R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56D9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9016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9 (0.33-0.72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&amp;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59E2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0E4B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6EDAC139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1522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ady N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67F5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66 (0.39-1.12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FB18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B771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/48 (43.8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16DC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/50 (12.0%)</w:t>
            </w:r>
          </w:p>
        </w:tc>
      </w:tr>
      <w:tr w:rsidR="0088186C" w14:paraId="56952453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969A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ng Z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6531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9 (0.18-0.84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DB12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2C50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/28 (39.3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CCB0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/22 (9.1%)</w:t>
            </w:r>
          </w:p>
        </w:tc>
      </w:tr>
      <w:tr w:rsidR="0088186C" w14:paraId="48FDB2BD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5A52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ae Y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D149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3.5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0185A">
              <w:rPr>
                <w:rFonts w:ascii="Times New Roman" w:eastAsia="DengXian" w:hAnsi="Times New Roman" w:cs="Times New Roman"/>
                <w:color w:val="000000"/>
              </w:rPr>
              <w:t xml:space="preserve"> (1.10-11.2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9AA9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4.8 (1.30-18.1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27A1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03FC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535D71C3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CE7B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ng W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2C02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3 (0.25-0.74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351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E68E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/25 (28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A875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/48 (14.6%)</w:t>
            </w:r>
          </w:p>
        </w:tc>
      </w:tr>
      <w:tr w:rsidR="0088186C" w14:paraId="1D6183E5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16D6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hue Y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F72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1 (0.08-1.1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136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8 (0.09-1.5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D227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/4 (75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C828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/7 (28.6%)</w:t>
            </w:r>
          </w:p>
        </w:tc>
      </w:tr>
      <w:tr w:rsidR="0088186C" w14:paraId="40D5C886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A81B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eeke S (201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EB53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5 (0.20-0.93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AEFC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DF9A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D9B5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3BFCA852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995D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borelli I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7913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2 (0.25-0.72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A42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51 (0.29-0.9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FBE7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/25 (48.0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AC75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/51 (23.5%)</w:t>
            </w:r>
          </w:p>
        </w:tc>
      </w:tr>
      <w:tr w:rsidR="0088186C" w14:paraId="6D5555C1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24E3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ng Z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F3CE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E96C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92 (0.46-1.82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A7EE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2B2E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29D313C9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C957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urkmans D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1519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17 (0.05-0.64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6216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28 (0.09-0.91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9F2A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D870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5DD5C187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CA5B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uang D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D1B6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09 (0.02-0.41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05FE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9 (0.12-1.27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90B5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/7 (71.4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2267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/7 (28.6%)</w:t>
            </w:r>
          </w:p>
        </w:tc>
      </w:tr>
      <w:tr w:rsidR="0088186C" w14:paraId="5F5DBB67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3879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garwal C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716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24 (0.09-0.66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F7D9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9 (0.17-1.42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1699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D275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65033BE2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43A6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zvi N, D mono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F9FE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1.07 (0.79-1.44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521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97 (0.71-1.32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83B5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/77 (29.9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AAAB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/209 (20.6%)</w:t>
            </w:r>
          </w:p>
        </w:tc>
      </w:tr>
      <w:tr w:rsidR="0088186C" w14:paraId="5D95031D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3E2B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zvi N, D+T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D522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62 (0.44-0.88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473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68 (0.46-0.98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652A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/64 (48.4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DCD7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4/204 (16.7%)</w:t>
            </w:r>
          </w:p>
        </w:tc>
      </w:tr>
      <w:tr w:rsidR="0088186C" w14:paraId="51063F89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55AA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him J, cohort 1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2457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67 (0.45-0.9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DF52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1.13 (0.72-1.7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0BBB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/47 (51.1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CE96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/47 (24.5%)</w:t>
            </w:r>
          </w:p>
        </w:tc>
      </w:tr>
      <w:tr w:rsidR="0088186C" w14:paraId="7950CC79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4C19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him J, cohort 2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596A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60 (0.35-1.03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F494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8 (0.23-1.01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86AB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0ABD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006FC5F3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39AA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Xu Y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0467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4 (0.18-0.63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AE7F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25 (0.10-0.6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181F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633C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00868346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A3E3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-F1RST study (202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268B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80 (0.54-1.18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50BB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66 (0.40-1.1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CC2E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/28 (35.7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EE08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/91 (5.5%)</w:t>
            </w:r>
          </w:p>
        </w:tc>
      </w:tr>
      <w:tr w:rsidR="0088186C" w14:paraId="7A992D26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CA27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en X (2021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1D13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1 (0.13-0.77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3E37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956D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6172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88186C" w14:paraId="34BCDB30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09BB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 Y (2021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3FC0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30 (0.08-1.16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630C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82F9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/6 (83.3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6C76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/7 (14.3%)</w:t>
            </w:r>
          </w:p>
        </w:tc>
      </w:tr>
      <w:tr w:rsidR="0088186C" w14:paraId="5C6F7C42" w14:textId="77777777" w:rsidTr="00F9216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7EA1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bla S (2021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3B730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77F7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1.56 (0.78-3.13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1C2A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/56 (21.4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6481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/54 (25.9%)</w:t>
            </w:r>
          </w:p>
        </w:tc>
      </w:tr>
      <w:tr w:rsidR="0088186C" w14:paraId="4B747E8A" w14:textId="77777777" w:rsidTr="00F92164">
        <w:tc>
          <w:tcPr>
            <w:tcW w:w="3681" w:type="dxa"/>
            <w:tcBorders>
              <w:top w:val="nil"/>
              <w:left w:val="nil"/>
              <w:right w:val="nil"/>
            </w:tcBorders>
            <w:vAlign w:val="center"/>
          </w:tcPr>
          <w:p w14:paraId="3BFED02F" w14:textId="77777777" w:rsidR="0088186C" w:rsidRDefault="0088186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m H (2021)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857D9B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0.44 (0.19-1.01)</w:t>
            </w:r>
            <w:r w:rsidRPr="0090185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077AD" w14:textId="77777777" w:rsidR="0088186C" w:rsidRPr="0090185A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185A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6C15EB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/33 (24.2%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1ABB2" w14:textId="77777777" w:rsidR="0088186C" w:rsidRDefault="0088186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/68 (14.7%)</w:t>
            </w:r>
          </w:p>
        </w:tc>
      </w:tr>
    </w:tbl>
    <w:p w14:paraId="4F275AC9" w14:textId="77777777" w:rsidR="0088186C" w:rsidRDefault="0088186C" w:rsidP="0088186C">
      <w:pPr>
        <w:rPr>
          <w:rFonts w:ascii="Times New Roman" w:hAnsi="Times New Roman" w:cs="Times New Roman"/>
        </w:rPr>
      </w:pPr>
      <w:r w:rsidRPr="009A2755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</w:rPr>
        <w:t xml:space="preserve"> HR estimates were calculated using data extracted from survival curves.</w:t>
      </w:r>
    </w:p>
    <w:p w14:paraId="33D2A504" w14:textId="77777777" w:rsidR="0088186C" w:rsidRDefault="0088186C" w:rsidP="0088186C">
      <w:pPr>
        <w:rPr>
          <w:rFonts w:ascii="Times New Roman" w:hAnsi="Times New Roman" w:cs="Times New Roman"/>
        </w:rPr>
      </w:pPr>
      <w:r w:rsidRPr="009A2755">
        <w:rPr>
          <w:rFonts w:ascii="Times New Roman" w:hAnsi="Times New Roman" w:cs="Times New Roman" w:hint="eastAsia"/>
          <w:vertAlign w:val="superscript"/>
        </w:rPr>
        <w:t>&amp;</w:t>
      </w:r>
      <w:r>
        <w:rPr>
          <w:rFonts w:ascii="Times New Roman" w:hAnsi="Times New Roman" w:cs="Times New Roman"/>
        </w:rPr>
        <w:t xml:space="preserve"> HR estimates were calculated using original data.</w:t>
      </w:r>
    </w:p>
    <w:p w14:paraId="331155AF" w14:textId="77777777" w:rsidR="0088186C" w:rsidRDefault="0088186C" w:rsidP="008818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CLC: non-small cell lung cancer;</w:t>
      </w:r>
      <w:r w:rsidRPr="00BC7D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MB: tumor mutation burden; PFS: progression-free survival; OS: overall survival; ORR: objective response rate; HR: hazard ratio; 95%CI: 95% confidence interval; NA: not available.</w:t>
      </w:r>
    </w:p>
    <w:p w14:paraId="3B10DC23" w14:textId="77777777" w:rsidR="0088186C" w:rsidRDefault="0088186C" w:rsidP="0088186C">
      <w:pPr>
        <w:rPr>
          <w:rFonts w:ascii="Times New Roman" w:hAnsi="Times New Roman" w:cs="Times New Roman"/>
        </w:rPr>
      </w:pPr>
    </w:p>
    <w:p w14:paraId="1D4DF90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86C"/>
    <w:rsid w:val="001336A4"/>
    <w:rsid w:val="00343051"/>
    <w:rsid w:val="00711AFC"/>
    <w:rsid w:val="0088186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C15A"/>
  <w15:chartTrackingRefBased/>
  <w15:docId w15:val="{8622442F-6645-4A7A-AFDF-74113329B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86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1-27T04:08:00Z</dcterms:created>
  <dcterms:modified xsi:type="dcterms:W3CDTF">2022-01-27T04:08:00Z</dcterms:modified>
</cp:coreProperties>
</file>